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04B406" w14:textId="77777777" w:rsidR="006709F3" w:rsidRPr="002E3103" w:rsidRDefault="006709F3" w:rsidP="006709F3">
      <w:pPr>
        <w:pStyle w:val="Lijstalinea"/>
        <w:spacing w:after="0" w:line="480" w:lineRule="auto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E3103">
        <w:rPr>
          <w:rFonts w:ascii="Times New Roman" w:hAnsi="Times New Roman" w:cs="Times New Roman"/>
          <w:b/>
          <w:bCs/>
          <w:sz w:val="24"/>
          <w:szCs w:val="24"/>
          <w:lang w:val="en-GB"/>
        </w:rPr>
        <w:t>S2 Questionnaire. Short questionnaire completed by the rehabilitation professionals prior to the focus group.</w:t>
      </w:r>
    </w:p>
    <w:p w14:paraId="7D293D1E" w14:textId="77777777" w:rsidR="006709F3" w:rsidRPr="006709F3" w:rsidRDefault="006709F3">
      <w:pPr>
        <w:rPr>
          <w:b/>
          <w:bCs/>
          <w:sz w:val="28"/>
          <w:szCs w:val="28"/>
          <w:lang w:val="en-GB"/>
        </w:rPr>
      </w:pPr>
    </w:p>
    <w:p w14:paraId="4505CFE1" w14:textId="1AD135A5" w:rsidR="006709F3" w:rsidRDefault="006709F3">
      <w:pPr>
        <w:rPr>
          <w:b/>
          <w:bCs/>
          <w:sz w:val="24"/>
          <w:szCs w:val="24"/>
        </w:rPr>
      </w:pPr>
      <w:r w:rsidRPr="006709F3">
        <w:rPr>
          <w:b/>
          <w:bCs/>
          <w:sz w:val="24"/>
          <w:szCs w:val="24"/>
        </w:rPr>
        <w:t xml:space="preserve">Original </w:t>
      </w:r>
      <w:r w:rsidRPr="002E3103">
        <w:rPr>
          <w:b/>
          <w:bCs/>
          <w:sz w:val="24"/>
          <w:szCs w:val="24"/>
        </w:rPr>
        <w:t>versio</w:t>
      </w:r>
      <w:bookmarkStart w:id="0" w:name="_GoBack"/>
      <w:bookmarkEnd w:id="0"/>
      <w:r w:rsidRPr="002E3103">
        <w:rPr>
          <w:b/>
          <w:bCs/>
          <w:sz w:val="24"/>
          <w:szCs w:val="24"/>
        </w:rPr>
        <w:t>n</w:t>
      </w:r>
      <w:r w:rsidRPr="006709F3">
        <w:rPr>
          <w:b/>
          <w:bCs/>
          <w:sz w:val="24"/>
          <w:szCs w:val="24"/>
        </w:rPr>
        <w:t xml:space="preserve"> (Dutch)</w:t>
      </w:r>
    </w:p>
    <w:p w14:paraId="7FA57BE6" w14:textId="77777777" w:rsidR="006709F3" w:rsidRPr="006709F3" w:rsidRDefault="006709F3">
      <w:pPr>
        <w:rPr>
          <w:b/>
          <w:bCs/>
          <w:sz w:val="24"/>
          <w:szCs w:val="24"/>
        </w:rPr>
      </w:pPr>
    </w:p>
    <w:p w14:paraId="413191A9" w14:textId="321AB105" w:rsidR="00904E10" w:rsidRPr="00606818" w:rsidRDefault="00606818">
      <w:pPr>
        <w:rPr>
          <w:b/>
          <w:bCs/>
          <w:sz w:val="28"/>
          <w:szCs w:val="28"/>
        </w:rPr>
      </w:pPr>
      <w:r w:rsidRPr="00606818">
        <w:rPr>
          <w:b/>
          <w:bCs/>
          <w:sz w:val="28"/>
          <w:szCs w:val="28"/>
        </w:rPr>
        <w:t>Vragenlijst deelnemers focusgroep WHEELS-project</w:t>
      </w:r>
    </w:p>
    <w:p w14:paraId="7D9EFDAE" w14:textId="77777777" w:rsidR="00606818" w:rsidRPr="00606818" w:rsidRDefault="00606818">
      <w:pPr>
        <w:rPr>
          <w:sz w:val="28"/>
          <w:szCs w:val="28"/>
        </w:rPr>
      </w:pPr>
    </w:p>
    <w:p w14:paraId="5EAB2460" w14:textId="3BE62CB6" w:rsidR="00523E5B" w:rsidRDefault="00873200">
      <w:r w:rsidRPr="00851A01">
        <w:t xml:space="preserve">Focusgroep </w:t>
      </w:r>
      <w:r w:rsidR="00851A01" w:rsidRPr="00851A01">
        <w:t>nr.</w:t>
      </w:r>
      <w:r w:rsidR="00851A01">
        <w:t xml:space="preserve">: </w:t>
      </w:r>
      <w:bookmarkStart w:id="1" w:name="_Hlk26192020"/>
      <w:r w:rsidR="00851A01" w:rsidRPr="00851A01">
        <w:t>____</w:t>
      </w:r>
      <w:bookmarkEnd w:id="1"/>
      <w:r w:rsidR="00851A01" w:rsidRPr="00851A01">
        <w:tab/>
      </w:r>
      <w:r w:rsidR="00851A01" w:rsidRPr="00851A01">
        <w:tab/>
      </w:r>
      <w:r w:rsidR="00851A01" w:rsidRPr="00851A01">
        <w:tab/>
      </w:r>
      <w:r w:rsidR="00851A01" w:rsidRPr="00851A01">
        <w:tab/>
      </w:r>
      <w:r w:rsidR="00851A01" w:rsidRPr="00851A01">
        <w:tab/>
      </w:r>
      <w:r w:rsidR="00851A01" w:rsidRPr="00851A01">
        <w:tab/>
      </w:r>
      <w:r w:rsidR="00851A01" w:rsidRPr="00851A01">
        <w:tab/>
        <w:t>Datum</w:t>
      </w:r>
      <w:r w:rsidR="00851A01">
        <w:t xml:space="preserve">: </w:t>
      </w:r>
      <w:r w:rsidR="00851A01" w:rsidRPr="00851A01">
        <w:t>___/___/______</w:t>
      </w:r>
    </w:p>
    <w:p w14:paraId="4655AEFF" w14:textId="3647EDD5" w:rsidR="001B532A" w:rsidRDefault="001B532A" w:rsidP="001B532A">
      <w:r>
        <w:t>Deelnemer nr.:</w:t>
      </w:r>
      <w:r>
        <w:tab/>
      </w:r>
      <w:r w:rsidRPr="001B532A">
        <w:t>____</w:t>
      </w:r>
    </w:p>
    <w:p w14:paraId="669F5369" w14:textId="77777777" w:rsidR="00851A01" w:rsidRDefault="00851A01"/>
    <w:p w14:paraId="094FC980" w14:textId="0B175C53" w:rsidR="00D04D41" w:rsidRDefault="00851A01">
      <w:r>
        <w:t>Geslacht:</w:t>
      </w:r>
      <w:r>
        <w:tab/>
      </w:r>
      <w:r>
        <w:tab/>
      </w:r>
      <w:r>
        <w:tab/>
      </w:r>
      <w:r w:rsidR="00CD2EE4">
        <w:t xml:space="preserve">  </w:t>
      </w:r>
      <w:r>
        <w:t>⃝</w:t>
      </w:r>
      <w:r w:rsidR="00606818">
        <w:t xml:space="preserve"> </w:t>
      </w:r>
      <w:r>
        <w:t>Man</w:t>
      </w:r>
      <w:r w:rsidR="00482960">
        <w:t xml:space="preserve">               </w:t>
      </w:r>
      <w:r w:rsidR="00D04D41">
        <w:t xml:space="preserve"> ⃝</w:t>
      </w:r>
      <w:r w:rsidR="00606818">
        <w:t xml:space="preserve"> </w:t>
      </w:r>
      <w:r w:rsidR="00D04D41">
        <w:t>Vrouw</w:t>
      </w:r>
    </w:p>
    <w:p w14:paraId="293DC518" w14:textId="77777777" w:rsidR="00031769" w:rsidRDefault="00031769"/>
    <w:p w14:paraId="5FE90E79" w14:textId="0FC75B47" w:rsidR="00D04D41" w:rsidRPr="00873200" w:rsidRDefault="00031769">
      <w:r>
        <w:t xml:space="preserve">Werkzaam bij </w:t>
      </w:r>
      <w:proofErr w:type="spellStart"/>
      <w:r>
        <w:t>Reade</w:t>
      </w:r>
      <w:proofErr w:type="spellEnd"/>
      <w:r>
        <w:t>/</w:t>
      </w:r>
      <w:proofErr w:type="spellStart"/>
      <w:r>
        <w:t>Heliomare</w:t>
      </w:r>
      <w:proofErr w:type="spellEnd"/>
      <w:r>
        <w:t xml:space="preserve"> als: </w:t>
      </w:r>
      <w:r w:rsidR="00F17798">
        <w:tab/>
      </w:r>
      <w:r w:rsidR="00F17798">
        <w:tab/>
      </w:r>
      <w:r w:rsidR="00D04D41" w:rsidRPr="00873200">
        <w:t>____</w:t>
      </w:r>
      <w:r w:rsidR="00851A01">
        <w:t>___________</w:t>
      </w:r>
      <w:r>
        <w:t>_____________________</w:t>
      </w:r>
    </w:p>
    <w:p w14:paraId="31499079" w14:textId="77777777" w:rsidR="00F17798" w:rsidRDefault="00F17798"/>
    <w:p w14:paraId="0ADD1E63" w14:textId="070F3907" w:rsidR="00D04D41" w:rsidRPr="00873200" w:rsidRDefault="00F17798">
      <w:r>
        <w:t>Aantal jaar ervaring met rolstoelgebruikers:</w:t>
      </w:r>
      <w:r>
        <w:tab/>
      </w:r>
      <w:r w:rsidR="001C47D8" w:rsidRPr="00873200">
        <w:t>____</w:t>
      </w:r>
      <w:r w:rsidR="001C47D8">
        <w:t>________________________________</w:t>
      </w:r>
    </w:p>
    <w:p w14:paraId="63CFFEB4" w14:textId="65A63656" w:rsidR="00606818" w:rsidRDefault="00606818" w:rsidP="00606818"/>
    <w:p w14:paraId="347F723C" w14:textId="77777777" w:rsidR="00AC1F58" w:rsidRDefault="00AC1F58" w:rsidP="00606818"/>
    <w:p w14:paraId="59095D5A" w14:textId="57E077C8" w:rsidR="00606818" w:rsidRDefault="003876E8" w:rsidP="00606818">
      <w:r w:rsidRPr="003876E8">
        <w:t>Dit cijfer geef ik voor het belang van voldoende beweging bij rolstoelgebruikers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606818" w14:paraId="4FE7BE56" w14:textId="77777777" w:rsidTr="00606818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F1FD5" w14:textId="4CCB3D2E" w:rsidR="00606818" w:rsidRPr="00B06B76" w:rsidRDefault="003876E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Onbelangrijk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51BED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8D1C01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82216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Neutraal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08A05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7BCE77" w14:textId="77777777" w:rsidR="00606818" w:rsidRPr="00B06B76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C6D3D" w14:textId="5CAC67A8" w:rsidR="00606818" w:rsidRPr="00B06B76" w:rsidRDefault="003876E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Zeer</w:t>
            </w:r>
            <w:proofErr w:type="spellEnd"/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belangrijk</w:t>
            </w:r>
            <w:proofErr w:type="spellEnd"/>
          </w:p>
        </w:tc>
      </w:tr>
      <w:tr w:rsidR="00606818" w14:paraId="0F0E1B9A" w14:textId="77777777" w:rsidTr="00606818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DC8C8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-117657386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C4478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-13050001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BA90E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-197158797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01426D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11697611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DF5E4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55921120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ED858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-7303062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E4807" w14:textId="77777777" w:rsidR="00606818" w:rsidRDefault="00606818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166739724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2B459FF0" w14:textId="77777777" w:rsidR="00606818" w:rsidRDefault="00606818" w:rsidP="00606818"/>
    <w:p w14:paraId="29158E7C" w14:textId="77777777" w:rsidR="00606818" w:rsidRDefault="00606818" w:rsidP="00606818"/>
    <w:p w14:paraId="3B07EBC9" w14:textId="1306B9DC" w:rsidR="00606818" w:rsidRDefault="00E44907" w:rsidP="00606818">
      <w:r w:rsidRPr="00E44907">
        <w:t>Dit cijfer geef ik voor het belang van gezonde voeding bij rolstoelgebruikers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3876E8" w14:paraId="142BD820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AA3DE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Onbelangrijk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D4932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E034A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11EF4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Neutraal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D2DCB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6C3B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F0911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Zeer</w:t>
            </w:r>
            <w:proofErr w:type="spellEnd"/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belangrijk</w:t>
            </w:r>
            <w:proofErr w:type="spellEnd"/>
          </w:p>
        </w:tc>
      </w:tr>
      <w:tr w:rsidR="003876E8" w14:paraId="7BB4C127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EFC58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2603406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3A910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46955235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9B6A3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-17108719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04D4E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-5647486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264C2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-325882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01B86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65897627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CD499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97576575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16DD76CD" w14:textId="103C0FA0" w:rsidR="00606818" w:rsidRDefault="00606818" w:rsidP="00606818"/>
    <w:p w14:paraId="6B302D30" w14:textId="77777777" w:rsidR="003876E8" w:rsidRDefault="003876E8" w:rsidP="00606818"/>
    <w:p w14:paraId="71E0F321" w14:textId="148D8D33" w:rsidR="003876E8" w:rsidRDefault="00EF7146" w:rsidP="003876E8">
      <w:r w:rsidRPr="00EF7146">
        <w:t>Dit cijfer geef ik voor het belang van het vinden van een goede balans tussen inspanning en ontspanning bij rolstoelgebruikers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3876E8" w14:paraId="1268D1DE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9ED95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Onbelangrijk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C1A50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A36D9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6E239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 w:rsidRPr="00B06B76">
              <w:rPr>
                <w:rFonts w:cs="Calibri"/>
                <w:b/>
                <w:bCs/>
                <w:sz w:val="18"/>
                <w:szCs w:val="18"/>
              </w:rPr>
              <w:t>Neutraal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2171D0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17E884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FF362" w14:textId="77777777" w:rsidR="003876E8" w:rsidRPr="00B06B76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Zeer</w:t>
            </w:r>
            <w:proofErr w:type="spellEnd"/>
            <w:r>
              <w:rPr>
                <w:rFonts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cs="Calibri"/>
                <w:b/>
                <w:bCs/>
                <w:sz w:val="18"/>
                <w:szCs w:val="18"/>
              </w:rPr>
              <w:t>belangrijk</w:t>
            </w:r>
            <w:proofErr w:type="spellEnd"/>
          </w:p>
        </w:tc>
      </w:tr>
      <w:tr w:rsidR="003876E8" w14:paraId="6D9BE20D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47EE44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-114558392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C7E86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20388531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E89A8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936022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3EDF7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2975729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CE0FE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547038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035F6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17046702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2CEFE" w14:textId="77777777" w:rsidR="003876E8" w:rsidRDefault="003876E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82451184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365C8668" w14:textId="580C7B3F" w:rsidR="00606818" w:rsidRDefault="003876E8" w:rsidP="003876E8">
      <w:r>
        <w:t xml:space="preserve"> </w:t>
      </w:r>
    </w:p>
    <w:p w14:paraId="75458F00" w14:textId="77777777" w:rsidR="00674008" w:rsidRPr="003876E8" w:rsidRDefault="00674008">
      <w:pPr>
        <w:spacing w:line="259" w:lineRule="auto"/>
        <w:rPr>
          <w:b/>
          <w:bCs/>
          <w:sz w:val="28"/>
          <w:szCs w:val="28"/>
        </w:rPr>
      </w:pPr>
      <w:r w:rsidRPr="003876E8">
        <w:rPr>
          <w:b/>
          <w:bCs/>
          <w:sz w:val="28"/>
          <w:szCs w:val="28"/>
        </w:rPr>
        <w:br w:type="page"/>
      </w:r>
    </w:p>
    <w:p w14:paraId="2F02C6EB" w14:textId="7A745F42" w:rsidR="006709F3" w:rsidRPr="006709F3" w:rsidRDefault="006709F3" w:rsidP="00606818">
      <w:pPr>
        <w:rPr>
          <w:b/>
          <w:bCs/>
          <w:sz w:val="24"/>
          <w:szCs w:val="24"/>
          <w:lang w:val="en-GB"/>
        </w:rPr>
      </w:pPr>
      <w:r w:rsidRPr="006709F3">
        <w:rPr>
          <w:b/>
          <w:bCs/>
          <w:sz w:val="24"/>
          <w:szCs w:val="24"/>
          <w:lang w:val="en-GB"/>
        </w:rPr>
        <w:lastRenderedPageBreak/>
        <w:t>Translated version (English)</w:t>
      </w:r>
    </w:p>
    <w:p w14:paraId="5D776BF9" w14:textId="77777777" w:rsidR="006709F3" w:rsidRDefault="006709F3" w:rsidP="00606818">
      <w:pPr>
        <w:rPr>
          <w:b/>
          <w:bCs/>
          <w:sz w:val="28"/>
          <w:szCs w:val="28"/>
          <w:lang w:val="en-GB"/>
        </w:rPr>
      </w:pPr>
    </w:p>
    <w:p w14:paraId="00E9EB5A" w14:textId="0A8F1AC6" w:rsidR="00606818" w:rsidRPr="00606818" w:rsidRDefault="00606818" w:rsidP="00606818">
      <w:pPr>
        <w:rPr>
          <w:b/>
          <w:bCs/>
          <w:sz w:val="28"/>
          <w:szCs w:val="28"/>
          <w:lang w:val="en-GB"/>
        </w:rPr>
      </w:pPr>
      <w:r w:rsidRPr="00606818">
        <w:rPr>
          <w:b/>
          <w:bCs/>
          <w:sz w:val="28"/>
          <w:szCs w:val="28"/>
          <w:lang w:val="en-GB"/>
        </w:rPr>
        <w:t>Questionnaire participants focus group WHEELS-project</w:t>
      </w:r>
    </w:p>
    <w:p w14:paraId="28F6922B" w14:textId="77777777" w:rsidR="00606818" w:rsidRPr="00606818" w:rsidRDefault="00606818" w:rsidP="00606818">
      <w:pPr>
        <w:rPr>
          <w:sz w:val="28"/>
          <w:szCs w:val="28"/>
          <w:lang w:val="en-GB"/>
        </w:rPr>
      </w:pPr>
    </w:p>
    <w:p w14:paraId="1652577D" w14:textId="470AB653" w:rsidR="00606818" w:rsidRPr="00606818" w:rsidRDefault="00606818" w:rsidP="00606818">
      <w:pPr>
        <w:rPr>
          <w:lang w:val="en-GB"/>
        </w:rPr>
      </w:pPr>
      <w:r w:rsidRPr="00606818">
        <w:rPr>
          <w:lang w:val="en-GB"/>
        </w:rPr>
        <w:t>Focus group nr.: ____</w:t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  <w:t>Dat</w:t>
      </w:r>
      <w:r>
        <w:rPr>
          <w:lang w:val="en-GB"/>
        </w:rPr>
        <w:t>e</w:t>
      </w:r>
      <w:r w:rsidRPr="00606818">
        <w:rPr>
          <w:lang w:val="en-GB"/>
        </w:rPr>
        <w:t>: ___/___/______</w:t>
      </w:r>
    </w:p>
    <w:p w14:paraId="6FF3098C" w14:textId="30784D32" w:rsidR="00606818" w:rsidRPr="00606818" w:rsidRDefault="00606818" w:rsidP="00606818">
      <w:pPr>
        <w:rPr>
          <w:lang w:val="en-GB"/>
        </w:rPr>
      </w:pPr>
      <w:r w:rsidRPr="00606818">
        <w:rPr>
          <w:lang w:val="en-GB"/>
        </w:rPr>
        <w:t>Participant nr.:</w:t>
      </w:r>
      <w:r w:rsidRPr="00606818">
        <w:rPr>
          <w:lang w:val="en-GB"/>
        </w:rPr>
        <w:tab/>
      </w:r>
      <w:r>
        <w:rPr>
          <w:lang w:val="en-GB"/>
        </w:rPr>
        <w:t xml:space="preserve"> </w:t>
      </w:r>
      <w:r w:rsidRPr="00606818">
        <w:rPr>
          <w:lang w:val="en-GB"/>
        </w:rPr>
        <w:t>____</w:t>
      </w:r>
    </w:p>
    <w:p w14:paraId="59C22BB8" w14:textId="77777777" w:rsidR="00606818" w:rsidRPr="00606818" w:rsidRDefault="00606818" w:rsidP="00606818">
      <w:pPr>
        <w:rPr>
          <w:lang w:val="en-GB"/>
        </w:rPr>
      </w:pPr>
    </w:p>
    <w:p w14:paraId="09140AA3" w14:textId="50BF4738" w:rsidR="00606818" w:rsidRDefault="00606818" w:rsidP="00606818">
      <w:pPr>
        <w:rPr>
          <w:lang w:val="en-GB"/>
        </w:rPr>
      </w:pPr>
      <w:r w:rsidRPr="00606818">
        <w:rPr>
          <w:lang w:val="en-GB"/>
        </w:rPr>
        <w:t>Gender:</w:t>
      </w:r>
      <w:r w:rsidRPr="00606818">
        <w:rPr>
          <w:lang w:val="en-GB"/>
        </w:rPr>
        <w:tab/>
      </w:r>
      <w:r w:rsidRPr="00606818">
        <w:rPr>
          <w:lang w:val="en-GB"/>
        </w:rPr>
        <w:tab/>
      </w:r>
      <w:r w:rsidRPr="00606818">
        <w:rPr>
          <w:lang w:val="en-GB"/>
        </w:rPr>
        <w:tab/>
        <w:t xml:space="preserve">  ⃝ Male                    ⃝ Female</w:t>
      </w:r>
    </w:p>
    <w:p w14:paraId="551C1A6A" w14:textId="23333028" w:rsidR="00192D98" w:rsidRDefault="00192D98" w:rsidP="00606818">
      <w:pPr>
        <w:rPr>
          <w:lang w:val="en-GB"/>
        </w:rPr>
      </w:pPr>
    </w:p>
    <w:p w14:paraId="354E623D" w14:textId="181CDE6D" w:rsidR="00192D98" w:rsidRPr="00663202" w:rsidRDefault="00192D98" w:rsidP="00192D98">
      <w:pPr>
        <w:rPr>
          <w:lang w:val="en-GB"/>
        </w:rPr>
      </w:pPr>
      <w:r w:rsidRPr="00663202">
        <w:rPr>
          <w:lang w:val="en-GB"/>
        </w:rPr>
        <w:t>W</w:t>
      </w:r>
      <w:r w:rsidR="00F24DA5" w:rsidRPr="00663202">
        <w:rPr>
          <w:lang w:val="en-GB"/>
        </w:rPr>
        <w:t>orking at</w:t>
      </w:r>
      <w:r w:rsidRPr="00663202">
        <w:rPr>
          <w:lang w:val="en-GB"/>
        </w:rPr>
        <w:t xml:space="preserve"> Reade/</w:t>
      </w:r>
      <w:proofErr w:type="spellStart"/>
      <w:r w:rsidRPr="00663202">
        <w:rPr>
          <w:lang w:val="en-GB"/>
        </w:rPr>
        <w:t>Heliomare</w:t>
      </w:r>
      <w:proofErr w:type="spellEnd"/>
      <w:r w:rsidRPr="00663202">
        <w:rPr>
          <w:lang w:val="en-GB"/>
        </w:rPr>
        <w:t xml:space="preserve"> as: </w:t>
      </w:r>
      <w:r w:rsidRPr="00663202">
        <w:rPr>
          <w:lang w:val="en-GB"/>
        </w:rPr>
        <w:tab/>
      </w:r>
      <w:r w:rsidRPr="00663202">
        <w:rPr>
          <w:lang w:val="en-GB"/>
        </w:rPr>
        <w:tab/>
      </w:r>
      <w:r w:rsidR="003B697D">
        <w:rPr>
          <w:lang w:val="en-GB"/>
        </w:rPr>
        <w:tab/>
      </w:r>
      <w:r w:rsidRPr="00663202">
        <w:rPr>
          <w:lang w:val="en-GB"/>
        </w:rPr>
        <w:t>____________________________________</w:t>
      </w:r>
    </w:p>
    <w:p w14:paraId="1B1B80D9" w14:textId="77777777" w:rsidR="00192D98" w:rsidRPr="00663202" w:rsidRDefault="00192D98" w:rsidP="00192D98">
      <w:pPr>
        <w:rPr>
          <w:lang w:val="en-GB"/>
        </w:rPr>
      </w:pPr>
    </w:p>
    <w:p w14:paraId="092AD1A3" w14:textId="4E93D345" w:rsidR="00192D98" w:rsidRPr="003B697D" w:rsidRDefault="00663202" w:rsidP="00192D98">
      <w:pPr>
        <w:rPr>
          <w:lang w:val="en-GB"/>
        </w:rPr>
      </w:pPr>
      <w:r w:rsidRPr="003B697D">
        <w:rPr>
          <w:lang w:val="en-GB"/>
        </w:rPr>
        <w:t xml:space="preserve">Number </w:t>
      </w:r>
      <w:r w:rsidR="00DF5714" w:rsidRPr="003B697D">
        <w:rPr>
          <w:lang w:val="en-GB"/>
        </w:rPr>
        <w:t xml:space="preserve">of years of experience with </w:t>
      </w:r>
      <w:r w:rsidR="003B697D" w:rsidRPr="003B697D">
        <w:rPr>
          <w:lang w:val="en-GB"/>
        </w:rPr>
        <w:t>wheelchair users</w:t>
      </w:r>
      <w:r w:rsidR="00192D98" w:rsidRPr="003B697D">
        <w:rPr>
          <w:lang w:val="en-GB"/>
        </w:rPr>
        <w:t>:</w:t>
      </w:r>
      <w:r w:rsidR="00192D98" w:rsidRPr="003B697D">
        <w:rPr>
          <w:lang w:val="en-GB"/>
        </w:rPr>
        <w:tab/>
        <w:t>____________________________________</w:t>
      </w:r>
    </w:p>
    <w:p w14:paraId="4AB914A9" w14:textId="77777777" w:rsidR="00192D98" w:rsidRPr="003B697D" w:rsidRDefault="00192D98" w:rsidP="00192D98">
      <w:pPr>
        <w:rPr>
          <w:lang w:val="en-GB"/>
        </w:rPr>
      </w:pPr>
    </w:p>
    <w:p w14:paraId="395A64F2" w14:textId="77777777" w:rsidR="00192D98" w:rsidRPr="003B697D" w:rsidRDefault="00192D98" w:rsidP="00192D98">
      <w:pPr>
        <w:rPr>
          <w:lang w:val="en-GB"/>
        </w:rPr>
      </w:pPr>
    </w:p>
    <w:p w14:paraId="5BDF71AD" w14:textId="22D6F63C" w:rsidR="00192D98" w:rsidRPr="000E55A5" w:rsidRDefault="000E55A5" w:rsidP="00192D98">
      <w:pPr>
        <w:rPr>
          <w:lang w:val="en-GB"/>
        </w:rPr>
      </w:pPr>
      <w:r w:rsidRPr="000E55A5">
        <w:rPr>
          <w:lang w:val="en-GB"/>
        </w:rPr>
        <w:t>This grade is appropriate for the importance of sufficient physical activity in wheelchair users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192D98" w14:paraId="16E0E16A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18EAEB" w14:textId="567E773A" w:rsidR="00192D98" w:rsidRPr="00B06B76" w:rsidRDefault="000E55A5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Unimport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8F085" w14:textId="77777777" w:rsidR="00192D98" w:rsidRPr="00B06B76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2FEC2A" w14:textId="77777777" w:rsidR="00192D98" w:rsidRPr="00B06B76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3FCE5" w14:textId="4CB0D1D3" w:rsidR="00192D98" w:rsidRPr="00B06B76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89BDED" w14:textId="77777777" w:rsidR="00192D98" w:rsidRPr="00B06B76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7F3AF" w14:textId="77777777" w:rsidR="00192D98" w:rsidRPr="00B06B76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C3819" w14:textId="32A4A5D2" w:rsidR="00192D98" w:rsidRPr="00B06B76" w:rsidRDefault="000E55A5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Very important</w:t>
            </w:r>
          </w:p>
        </w:tc>
      </w:tr>
      <w:tr w:rsidR="00192D98" w14:paraId="3FB798B2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45A2D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-168967781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452CF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-177901375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9763C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1409314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59CDFD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194526343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035DB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-3265921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EEF51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-19389733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FF1AF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10423596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0169C181" w14:textId="77777777" w:rsidR="00192D98" w:rsidRDefault="00192D98" w:rsidP="00192D98"/>
    <w:p w14:paraId="5131275D" w14:textId="77777777" w:rsidR="00192D98" w:rsidRDefault="00192D98" w:rsidP="00192D98"/>
    <w:p w14:paraId="65BFE8C9" w14:textId="17A9FBD3" w:rsidR="00192D98" w:rsidRPr="00840A7E" w:rsidRDefault="00840A7E" w:rsidP="00192D98">
      <w:pPr>
        <w:rPr>
          <w:lang w:val="en-GB"/>
        </w:rPr>
      </w:pPr>
      <w:r w:rsidRPr="00840A7E">
        <w:rPr>
          <w:lang w:val="en-GB"/>
        </w:rPr>
        <w:t>This grade is appropriate f</w:t>
      </w:r>
      <w:r>
        <w:rPr>
          <w:lang w:val="en-GB"/>
        </w:rPr>
        <w:t xml:space="preserve">or the importance </w:t>
      </w:r>
      <w:r w:rsidR="00C17C51">
        <w:rPr>
          <w:lang w:val="en-GB"/>
        </w:rPr>
        <w:t xml:space="preserve">of </w:t>
      </w:r>
      <w:r w:rsidR="00EA5A69">
        <w:rPr>
          <w:lang w:val="en-GB"/>
        </w:rPr>
        <w:t xml:space="preserve">healthy </w:t>
      </w:r>
      <w:r w:rsidR="00AC2F52">
        <w:rPr>
          <w:lang w:val="en-GB"/>
        </w:rPr>
        <w:t>food for</w:t>
      </w:r>
      <w:r w:rsidR="00EA5A69">
        <w:rPr>
          <w:lang w:val="en-GB"/>
        </w:rPr>
        <w:t xml:space="preserve"> wheelchair users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0E55A5" w14:paraId="20D3224E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24FB3" w14:textId="04E897F2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Unimport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C82FFE" w14:textId="77777777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E5CBF6" w14:textId="77777777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E680C" w14:textId="7DEDBDDF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A595F" w14:textId="77777777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C35026" w14:textId="77777777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6BC51" w14:textId="47AFC096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Very important</w:t>
            </w:r>
          </w:p>
        </w:tc>
      </w:tr>
      <w:tr w:rsidR="00192D98" w14:paraId="14008144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D7CA9F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-19075887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5301F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-819572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3E07D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-20278592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80356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2609645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4D1AE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88390773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CFF70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-126213730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05603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5626413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726BCED0" w14:textId="77777777" w:rsidR="00192D98" w:rsidRDefault="00192D98" w:rsidP="00192D98"/>
    <w:p w14:paraId="2CE9FBD9" w14:textId="77777777" w:rsidR="00192D98" w:rsidRDefault="00192D98" w:rsidP="00192D98"/>
    <w:p w14:paraId="2EFAC1A4" w14:textId="77777777" w:rsidR="009F758F" w:rsidRPr="00840A7E" w:rsidRDefault="009F758F" w:rsidP="009F758F">
      <w:pPr>
        <w:rPr>
          <w:lang w:val="en-GB"/>
        </w:rPr>
      </w:pPr>
      <w:r w:rsidRPr="00840A7E">
        <w:rPr>
          <w:lang w:val="en-GB"/>
        </w:rPr>
        <w:t>This grade is appropriate f</w:t>
      </w:r>
      <w:r>
        <w:rPr>
          <w:lang w:val="en-GB"/>
        </w:rPr>
        <w:t>or the importance of a good balance between activity and rest in wheelchair users:</w:t>
      </w:r>
    </w:p>
    <w:tbl>
      <w:tblPr>
        <w:tblStyle w:val="Tabelraster"/>
        <w:tblW w:w="9635" w:type="dxa"/>
        <w:tblLook w:val="04A0" w:firstRow="1" w:lastRow="0" w:firstColumn="1" w:lastColumn="0" w:noHBand="0" w:noVBand="1"/>
      </w:tblPr>
      <w:tblGrid>
        <w:gridCol w:w="1502"/>
        <w:gridCol w:w="1418"/>
        <w:gridCol w:w="1275"/>
        <w:gridCol w:w="1276"/>
        <w:gridCol w:w="1388"/>
        <w:gridCol w:w="1388"/>
        <w:gridCol w:w="1388"/>
      </w:tblGrid>
      <w:tr w:rsidR="000E55A5" w14:paraId="3DB2249E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5EF666" w14:textId="512FB879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Unimportan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FA469" w14:textId="77777777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325A3" w14:textId="77777777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7C1B8" w14:textId="5242B0A8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 w:rsidRPr="00B06B76">
              <w:rPr>
                <w:rFonts w:cs="Calibri"/>
                <w:b/>
                <w:bCs/>
                <w:sz w:val="18"/>
                <w:szCs w:val="18"/>
              </w:rPr>
              <w:t>Neutral</w:t>
            </w: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F9213" w14:textId="77777777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3C1D6" w14:textId="77777777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00DE6" w14:textId="40D8078B" w:rsidR="000E55A5" w:rsidRPr="00B06B76" w:rsidRDefault="000E55A5" w:rsidP="000E55A5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  <w:b/>
                <w:bCs/>
                <w:sz w:val="18"/>
                <w:szCs w:val="18"/>
              </w:rPr>
            </w:pPr>
            <w:r>
              <w:rPr>
                <w:rFonts w:cs="Calibri"/>
                <w:b/>
                <w:bCs/>
                <w:sz w:val="18"/>
                <w:szCs w:val="18"/>
              </w:rPr>
              <w:t>Very important</w:t>
            </w:r>
          </w:p>
        </w:tc>
      </w:tr>
      <w:tr w:rsidR="00192D98" w14:paraId="65F7601B" w14:textId="77777777" w:rsidTr="00C95061"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3A92C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1         </w:t>
            </w:r>
            <w:sdt>
              <w:sdtPr>
                <w:rPr>
                  <w:rFonts w:cs="Calibri"/>
                </w:rPr>
                <w:id w:val="-1705786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DECC7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2        </w:t>
            </w:r>
            <w:sdt>
              <w:sdtPr>
                <w:rPr>
                  <w:rFonts w:cs="Calibri"/>
                </w:rPr>
                <w:id w:val="17108399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1686E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3      </w:t>
            </w:r>
            <w:sdt>
              <w:sdtPr>
                <w:rPr>
                  <w:rFonts w:cs="Calibri"/>
                </w:rPr>
                <w:id w:val="-198661828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03182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4      </w:t>
            </w:r>
            <w:sdt>
              <w:sdtPr>
                <w:rPr>
                  <w:rFonts w:cs="Calibri"/>
                </w:rPr>
                <w:id w:val="2099364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81121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5       </w:t>
            </w:r>
            <w:sdt>
              <w:sdtPr>
                <w:rPr>
                  <w:rFonts w:cs="Calibri"/>
                </w:rPr>
                <w:id w:val="17670465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61513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6     </w:t>
            </w:r>
            <w:sdt>
              <w:sdtPr>
                <w:rPr>
                  <w:rFonts w:cs="Calibri"/>
                </w:rPr>
                <w:id w:val="-11221421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  <w:tc>
          <w:tcPr>
            <w:tcW w:w="13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35DEE" w14:textId="77777777" w:rsidR="00192D98" w:rsidRDefault="00192D98" w:rsidP="00C95061">
            <w:pPr>
              <w:autoSpaceDE w:val="0"/>
              <w:autoSpaceDN w:val="0"/>
              <w:adjustRightInd w:val="0"/>
              <w:spacing w:line="240" w:lineRule="auto"/>
              <w:rPr>
                <w:rFonts w:cs="Calibri"/>
              </w:rPr>
            </w:pPr>
            <w:r>
              <w:rPr>
                <w:rFonts w:cs="Calibri"/>
              </w:rPr>
              <w:t xml:space="preserve">7       </w:t>
            </w:r>
            <w:sdt>
              <w:sdtPr>
                <w:rPr>
                  <w:rFonts w:cs="Calibri"/>
                </w:rPr>
                <w:id w:val="-352035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>
                  <w:rPr>
                    <w:rFonts w:ascii="MS Gothic" w:eastAsia="MS Gothic" w:hAnsi="MS Gothic" w:cs="Calibri" w:hint="eastAsia"/>
                  </w:rPr>
                  <w:t>☐</w:t>
                </w:r>
              </w:sdtContent>
            </w:sdt>
          </w:p>
        </w:tc>
      </w:tr>
    </w:tbl>
    <w:p w14:paraId="5E2ED42F" w14:textId="77777777" w:rsidR="00192D98" w:rsidRDefault="00192D98" w:rsidP="00192D98">
      <w:r>
        <w:t xml:space="preserve"> </w:t>
      </w:r>
    </w:p>
    <w:p w14:paraId="7DCB35EF" w14:textId="3586AF01" w:rsidR="00192D98" w:rsidRPr="00C93861" w:rsidRDefault="00192D98" w:rsidP="00C93861">
      <w:pPr>
        <w:spacing w:line="259" w:lineRule="auto"/>
        <w:rPr>
          <w:b/>
          <w:bCs/>
          <w:sz w:val="28"/>
          <w:szCs w:val="28"/>
        </w:rPr>
      </w:pPr>
    </w:p>
    <w:sectPr w:rsidR="00192D98" w:rsidRPr="00C93861" w:rsidSect="00EC5326">
      <w:pgSz w:w="11906" w:h="16838"/>
      <w:pgMar w:top="1417" w:right="849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4D41"/>
    <w:rsid w:val="00031769"/>
    <w:rsid w:val="000E55A5"/>
    <w:rsid w:val="00192D98"/>
    <w:rsid w:val="001B532A"/>
    <w:rsid w:val="001C47D8"/>
    <w:rsid w:val="001F0CD7"/>
    <w:rsid w:val="002E3103"/>
    <w:rsid w:val="003876E8"/>
    <w:rsid w:val="003B697D"/>
    <w:rsid w:val="00482960"/>
    <w:rsid w:val="00523E5B"/>
    <w:rsid w:val="005A0F90"/>
    <w:rsid w:val="00606818"/>
    <w:rsid w:val="00635981"/>
    <w:rsid w:val="00663202"/>
    <w:rsid w:val="006709F3"/>
    <w:rsid w:val="00674008"/>
    <w:rsid w:val="006B6E91"/>
    <w:rsid w:val="0075472F"/>
    <w:rsid w:val="00840A7E"/>
    <w:rsid w:val="00851A01"/>
    <w:rsid w:val="00873200"/>
    <w:rsid w:val="008A58D4"/>
    <w:rsid w:val="00904E10"/>
    <w:rsid w:val="00907181"/>
    <w:rsid w:val="009F758F"/>
    <w:rsid w:val="00AC1F58"/>
    <w:rsid w:val="00AC2F52"/>
    <w:rsid w:val="00B06B76"/>
    <w:rsid w:val="00B410AF"/>
    <w:rsid w:val="00B52A40"/>
    <w:rsid w:val="00B628DF"/>
    <w:rsid w:val="00B85D75"/>
    <w:rsid w:val="00B91287"/>
    <w:rsid w:val="00C17C51"/>
    <w:rsid w:val="00C93861"/>
    <w:rsid w:val="00CD2EE4"/>
    <w:rsid w:val="00D04D41"/>
    <w:rsid w:val="00D073E1"/>
    <w:rsid w:val="00DF5714"/>
    <w:rsid w:val="00E44907"/>
    <w:rsid w:val="00E57C6F"/>
    <w:rsid w:val="00EA5A69"/>
    <w:rsid w:val="00EC5326"/>
    <w:rsid w:val="00EF7146"/>
    <w:rsid w:val="00F00E79"/>
    <w:rsid w:val="00F17798"/>
    <w:rsid w:val="00F24DA5"/>
    <w:rsid w:val="00FC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75E977"/>
  <w15:chartTrackingRefBased/>
  <w15:docId w15:val="{1B164C4C-EC60-4F49-89FA-B95244F56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2D98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51A01"/>
    <w:rPr>
      <w:color w:val="808080"/>
    </w:rPr>
  </w:style>
  <w:style w:type="table" w:styleId="Tabelraster">
    <w:name w:val="Table Grid"/>
    <w:basedOn w:val="Standaardtabel"/>
    <w:uiPriority w:val="39"/>
    <w:rsid w:val="00851A01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link w:val="GeenafstandChar"/>
    <w:uiPriority w:val="1"/>
    <w:qFormat/>
    <w:rsid w:val="00D073E1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1B532A"/>
  </w:style>
  <w:style w:type="paragraph" w:styleId="Ballontekst">
    <w:name w:val="Balloon Text"/>
    <w:basedOn w:val="Standaard"/>
    <w:link w:val="BallontekstChar"/>
    <w:uiPriority w:val="99"/>
    <w:semiHidden/>
    <w:unhideWhenUsed/>
    <w:rsid w:val="00B52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B52A40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6709F3"/>
    <w:pPr>
      <w:spacing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28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57077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9478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94538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2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A33D7AD33705449D51A1D94AFA7FB2" ma:contentTypeVersion="13" ma:contentTypeDescription="Create a new document." ma:contentTypeScope="" ma:versionID="deb25e4f390b4668cef6f4c5b13af163">
  <xsd:schema xmlns:xsd="http://www.w3.org/2001/XMLSchema" xmlns:xs="http://www.w3.org/2001/XMLSchema" xmlns:p="http://schemas.microsoft.com/office/2006/metadata/properties" xmlns:ns1="http://schemas.microsoft.com/sharepoint/v3" xmlns:ns3="47b4e629-c236-4d63-a48b-e422f99b04e8" xmlns:ns4="edf3a2c5-3a7d-4bd3-8a5a-55eacbda1a01" targetNamespace="http://schemas.microsoft.com/office/2006/metadata/properties" ma:root="true" ma:fieldsID="a6bab2fa536c84d1c3138185da2d7d0e" ns1:_="" ns3:_="" ns4:_="">
    <xsd:import namespace="http://schemas.microsoft.com/sharepoint/v3"/>
    <xsd:import namespace="47b4e629-c236-4d63-a48b-e422f99b04e8"/>
    <xsd:import namespace="edf3a2c5-3a7d-4bd3-8a5a-55eacbda1a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1:_ip_UnifiedCompliancePolicyProperties" minOccurs="0"/>
                <xsd:element ref="ns1:_ip_UnifiedCompliancePolicyUIAction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b4e629-c236-4d63-a48b-e422f99b04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f3a2c5-3a7d-4bd3-8a5a-55eacbda1a0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12505B-41AB-4400-BAC4-0A194DA41A9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7b4e629-c236-4d63-a48b-e422f99b04e8"/>
    <ds:schemaRef ds:uri="edf3a2c5-3a7d-4bd3-8a5a-55eacbda1a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A809E5-857D-47C7-A540-FB9BDF61B35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14AE7E-7D18-4E5D-992E-BC30EED9EF4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4.xml><?xml version="1.0" encoding="utf-8"?>
<ds:datastoreItem xmlns:ds="http://schemas.openxmlformats.org/officeDocument/2006/customXml" ds:itemID="{E42A9C09-D752-499A-9807-8AEAE2AE6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34</Words>
  <Characters>1843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geschool Inholland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ker, Lizanne van den</dc:creator>
  <cp:keywords/>
  <dc:description/>
  <cp:lastModifiedBy>Jasmijn FM</cp:lastModifiedBy>
  <cp:revision>4</cp:revision>
  <dcterms:created xsi:type="dcterms:W3CDTF">2019-12-18T09:08:00Z</dcterms:created>
  <dcterms:modified xsi:type="dcterms:W3CDTF">2019-12-18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CA33D7AD33705449D51A1D94AFA7FB2</vt:lpwstr>
  </property>
</Properties>
</file>